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0034B" w14:textId="77777777" w:rsidR="00AB342B" w:rsidRPr="00CA71FF" w:rsidRDefault="00AB342B" w:rsidP="00AB342B">
      <w:pPr>
        <w:widowControl/>
        <w:snapToGrid w:val="0"/>
        <w:spacing w:line="480" w:lineRule="auto"/>
        <w:jc w:val="left"/>
        <w:rPr>
          <w:rFonts w:hint="eastAsia"/>
          <w:sz w:val="24"/>
          <w:szCs w:val="24"/>
        </w:rPr>
      </w:pPr>
      <w:bookmarkStart w:id="0" w:name="_Hlk164979892"/>
      <w:bookmarkStart w:id="1" w:name="_Hlk175903192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5 </w:t>
      </w:r>
      <w:r w:rsidRPr="00CA71FF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CA71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A71FF">
        <w:rPr>
          <w:rFonts w:ascii="Times New Roman" w:hAnsi="Times New Roman" w:cs="Times New Roman" w:hint="eastAsia"/>
          <w:sz w:val="24"/>
          <w:szCs w:val="24"/>
        </w:rPr>
        <w:t>O</w:t>
      </w:r>
      <w:r w:rsidRPr="00CA71FF">
        <w:rPr>
          <w:rFonts w:ascii="Times New Roman" w:hAnsi="Times New Roman" w:cs="Times New Roman"/>
          <w:sz w:val="24"/>
          <w:szCs w:val="24"/>
        </w:rPr>
        <w:t xml:space="preserve">besity risk </w:t>
      </w:r>
      <w:r w:rsidRPr="00CA71FF">
        <w:rPr>
          <w:rFonts w:ascii="Times New Roman" w:hAnsi="Times New Roman" w:cs="Times New Roman" w:hint="eastAsia"/>
          <w:sz w:val="24"/>
          <w:szCs w:val="24"/>
        </w:rPr>
        <w:t>estimates</w:t>
      </w:r>
      <w:r w:rsidRPr="00CA71FF">
        <w:rPr>
          <w:rFonts w:ascii="Times New Roman" w:hAnsi="Times New Roman" w:cs="Times New Roman"/>
          <w:sz w:val="24"/>
          <w:szCs w:val="24"/>
        </w:rPr>
        <w:t xml:space="preserve"> of the terminal nodes in </w:t>
      </w:r>
      <w:r w:rsidRPr="00CA71FF">
        <w:rPr>
          <w:rFonts w:ascii="Times New Roman" w:hAnsi="Times New Roman" w:cs="Times New Roman" w:hint="eastAsia"/>
          <w:sz w:val="24"/>
          <w:szCs w:val="24"/>
        </w:rPr>
        <w:t>CART</w:t>
      </w:r>
      <w:r w:rsidRPr="00CA71FF">
        <w:rPr>
          <w:rFonts w:ascii="Times New Roman" w:hAnsi="Times New Roman" w:cs="Times New Roman"/>
          <w:sz w:val="24"/>
          <w:szCs w:val="24"/>
        </w:rPr>
        <w:t xml:space="preserve"> </w:t>
      </w:r>
      <w:r w:rsidRPr="00CA71FF">
        <w:rPr>
          <w:rFonts w:ascii="Times New Roman" w:eastAsia="等线" w:hAnsi="Times New Roman" w:cs="Times New Roman" w:hint="eastAsia"/>
          <w:kern w:val="0"/>
          <w:sz w:val="24"/>
          <w:szCs w:val="24"/>
        </w:rPr>
        <w:t>among</w:t>
      </w:r>
      <w:r w:rsidRPr="00CA71FF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hinese </w:t>
      </w:r>
      <w:r w:rsidRPr="00CA71FF">
        <w:rPr>
          <w:rFonts w:ascii="Times New Roman" w:eastAsia="等线" w:hAnsi="Times New Roman" w:cs="Times New Roman"/>
          <w:kern w:val="0"/>
          <w:sz w:val="24"/>
          <w:szCs w:val="24"/>
        </w:rPr>
        <w:t>children and adolescen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29"/>
        <w:gridCol w:w="8084"/>
        <w:gridCol w:w="1404"/>
        <w:gridCol w:w="1960"/>
        <w:gridCol w:w="967"/>
      </w:tblGrid>
      <w:tr w:rsidR="00AB342B" w:rsidRPr="00CA71FF" w14:paraId="3125CEC2" w14:textId="77777777" w:rsidTr="005C5D29">
        <w:trPr>
          <w:trHeight w:val="320"/>
          <w:jc w:val="center"/>
        </w:trPr>
        <w:tc>
          <w:tcPr>
            <w:tcW w:w="3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bookmarkEnd w:id="1"/>
          <w:p w14:paraId="455B21A6" w14:textId="77777777" w:rsidR="00AB342B" w:rsidRPr="00CA71FF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A7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de</w:t>
            </w:r>
          </w:p>
        </w:tc>
        <w:tc>
          <w:tcPr>
            <w:tcW w:w="30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26A922" w14:textId="77777777" w:rsidR="00AB342B" w:rsidRPr="00CA71FF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A7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ctors contained in the terminal nodes</w:t>
            </w:r>
          </w:p>
        </w:tc>
        <w:tc>
          <w:tcPr>
            <w:tcW w:w="53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33504C" w14:textId="77777777" w:rsidR="00AB342B" w:rsidRPr="00CA71FF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A71F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</w:t>
            </w:r>
            <w:bookmarkStart w:id="2" w:name="_Hlk204462982"/>
            <w:r w:rsidRPr="00CA71F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oportion</w:t>
            </w:r>
            <w:r w:rsidRPr="00CA7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4D9C505F" w14:textId="77777777" w:rsidR="00AB342B" w:rsidRPr="00CA71FF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CA71F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of</w:t>
            </w:r>
            <w:r w:rsidRPr="00CA7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A71F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</w:t>
            </w:r>
            <w:r w:rsidRPr="00CA7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se</w:t>
            </w:r>
            <w:r w:rsidRPr="00CA71F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</w:t>
            </w:r>
            <w:bookmarkEnd w:id="2"/>
            <w:r w:rsidRPr="00CA7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7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C42169" w14:textId="77777777" w:rsidR="00AB342B" w:rsidRPr="00CA71FF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A71FF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OR</w:t>
            </w:r>
            <w:r w:rsidRPr="00CA7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95% </w:t>
            </w:r>
            <w:proofErr w:type="gramStart"/>
            <w:r w:rsidRPr="00CA71FF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I</w:t>
            </w:r>
            <w:r w:rsidRPr="00CA7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  <w:r w:rsidRPr="00CA71F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36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4264E6" w14:textId="77777777" w:rsidR="00AB342B" w:rsidRPr="00CA71FF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A71FF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CA71F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B342B" w:rsidRPr="00CA71FF" w14:paraId="330416DE" w14:textId="77777777" w:rsidTr="005C5D29">
        <w:trPr>
          <w:trHeight w:val="280"/>
          <w:jc w:val="center"/>
        </w:trPr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9A998" w14:textId="77777777" w:rsidR="00AB342B" w:rsidRPr="0010225D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22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05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BD9C6" w14:textId="77777777" w:rsidR="00AB342B" w:rsidRPr="0010225D" w:rsidRDefault="00AB342B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22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7782313 TT, rs1349419 GG, rs8087522 GG, rs1137101 AG/AA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48E6B8E" w14:textId="77777777" w:rsidR="00AB342B" w:rsidRPr="00883259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3259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74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0EC46" w14:textId="77777777" w:rsidR="00AB342B" w:rsidRPr="0010225D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22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4EA0F" w14:textId="77777777" w:rsidR="00AB342B" w:rsidRPr="0010225D" w:rsidRDefault="00AB342B" w:rsidP="005C5D2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B342B" w:rsidRPr="00CA71FF" w14:paraId="450F895C" w14:textId="77777777" w:rsidTr="005C5D29">
        <w:trPr>
          <w:trHeight w:val="280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E1F2F" w14:textId="77777777" w:rsidR="00AB342B" w:rsidRPr="0010225D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22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F346D" w14:textId="77777777" w:rsidR="00AB342B" w:rsidRPr="0010225D" w:rsidRDefault="00AB342B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22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7782313 TT, rs1349419 GG, rs8087522 AG/A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B1815" w14:textId="77777777" w:rsidR="00AB342B" w:rsidRPr="00883259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3259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7B957" w14:textId="77777777" w:rsidR="00AB342B" w:rsidRPr="00D33CEC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33CEC">
              <w:rPr>
                <w:rFonts w:ascii="Times New Roman" w:hAnsi="Times New Roman" w:cs="Times New Roman"/>
                <w:sz w:val="24"/>
                <w:szCs w:val="24"/>
              </w:rPr>
              <w:t>1.02 (0.66-1.5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E2508" w14:textId="77777777" w:rsidR="00AB342B" w:rsidRPr="00D33CEC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33CEC">
              <w:rPr>
                <w:rFonts w:ascii="Times New Roman" w:hAnsi="Times New Roman" w:cs="Times New Roman"/>
                <w:sz w:val="24"/>
                <w:szCs w:val="24"/>
              </w:rPr>
              <w:t xml:space="preserve">0.928 </w:t>
            </w:r>
          </w:p>
        </w:tc>
      </w:tr>
      <w:tr w:rsidR="00AB342B" w:rsidRPr="00CA71FF" w14:paraId="745C1FF0" w14:textId="77777777" w:rsidTr="005C5D29">
        <w:trPr>
          <w:trHeight w:val="280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56604" w14:textId="77777777" w:rsidR="00AB342B" w:rsidRPr="0010225D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22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767E4" w14:textId="77777777" w:rsidR="00AB342B" w:rsidRPr="0010225D" w:rsidRDefault="00AB342B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22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7782313 TT, rs1349419 AG/A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977C2" w14:textId="77777777" w:rsidR="00AB342B" w:rsidRPr="00883259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3259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44477" w14:textId="77777777" w:rsidR="00AB342B" w:rsidRPr="00D33CEC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33CEC">
              <w:rPr>
                <w:rFonts w:ascii="Times New Roman" w:hAnsi="Times New Roman" w:cs="Times New Roman"/>
                <w:sz w:val="24"/>
                <w:szCs w:val="24"/>
              </w:rPr>
              <w:t>1.05 (0.74-1.5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34DC9" w14:textId="77777777" w:rsidR="00AB342B" w:rsidRPr="00D33CEC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33CEC">
              <w:rPr>
                <w:rFonts w:ascii="Times New Roman" w:hAnsi="Times New Roman" w:cs="Times New Roman"/>
                <w:sz w:val="24"/>
                <w:szCs w:val="24"/>
              </w:rPr>
              <w:t xml:space="preserve">0.790 </w:t>
            </w:r>
          </w:p>
        </w:tc>
      </w:tr>
      <w:tr w:rsidR="00AB342B" w:rsidRPr="00CA71FF" w14:paraId="7AE362E6" w14:textId="77777777" w:rsidTr="005C5D29">
        <w:trPr>
          <w:trHeight w:val="280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22736" w14:textId="77777777" w:rsidR="00AB342B" w:rsidRPr="0010225D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22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7012F" w14:textId="77777777" w:rsidR="00AB342B" w:rsidRPr="0010225D" w:rsidRDefault="00AB342B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22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s17782313 CT/CC, rs6713532 CC, rs1137101 GG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53540" w14:textId="77777777" w:rsidR="00AB342B" w:rsidRPr="00883259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3259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8B589" w14:textId="77777777" w:rsidR="00AB342B" w:rsidRPr="00D33CEC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33CEC">
              <w:rPr>
                <w:rFonts w:ascii="Times New Roman" w:hAnsi="Times New Roman" w:cs="Times New Roman"/>
                <w:sz w:val="24"/>
                <w:szCs w:val="24"/>
              </w:rPr>
              <w:t>1.07 (0.70-1.6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92814" w14:textId="77777777" w:rsidR="00AB342B" w:rsidRPr="00D33CEC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33CEC">
              <w:rPr>
                <w:rFonts w:ascii="Times New Roman" w:hAnsi="Times New Roman" w:cs="Times New Roman"/>
                <w:sz w:val="24"/>
                <w:szCs w:val="24"/>
              </w:rPr>
              <w:t xml:space="preserve">0.745 </w:t>
            </w:r>
          </w:p>
        </w:tc>
      </w:tr>
      <w:tr w:rsidR="00AB342B" w:rsidRPr="00CA71FF" w14:paraId="1CC0F798" w14:textId="77777777" w:rsidTr="005C5D29">
        <w:trPr>
          <w:trHeight w:val="280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61761" w14:textId="77777777" w:rsidR="00AB342B" w:rsidRPr="0010225D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22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BA79A" w14:textId="77777777" w:rsidR="00AB342B" w:rsidRPr="0010225D" w:rsidRDefault="00AB342B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22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7782313 TT, rs1349419 GG, rs8087522 GG, rs1137101 GG, rs16141 GT/TT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97DBC" w14:textId="77777777" w:rsidR="00AB342B" w:rsidRPr="00883259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3259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985C1" w14:textId="77777777" w:rsidR="00AB342B" w:rsidRPr="00D33CEC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33CEC">
              <w:rPr>
                <w:rFonts w:ascii="Times New Roman" w:hAnsi="Times New Roman" w:cs="Times New Roman"/>
                <w:sz w:val="24"/>
                <w:szCs w:val="24"/>
              </w:rPr>
              <w:t>1.19 (0.80-1.7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D0977" w14:textId="77777777" w:rsidR="00AB342B" w:rsidRPr="00D33CEC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33CEC">
              <w:rPr>
                <w:rFonts w:ascii="Times New Roman" w:hAnsi="Times New Roman" w:cs="Times New Roman"/>
                <w:sz w:val="24"/>
                <w:szCs w:val="24"/>
              </w:rPr>
              <w:t xml:space="preserve">0.401 </w:t>
            </w:r>
          </w:p>
        </w:tc>
      </w:tr>
      <w:tr w:rsidR="00AB342B" w:rsidRPr="00CA71FF" w14:paraId="7F22C542" w14:textId="77777777" w:rsidTr="005C5D29">
        <w:trPr>
          <w:trHeight w:val="280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74222" w14:textId="77777777" w:rsidR="00AB342B" w:rsidRPr="0010225D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22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0E9DF" w14:textId="77777777" w:rsidR="00AB342B" w:rsidRPr="0010225D" w:rsidRDefault="00AB342B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22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7782313 TT, rs1349419 GG, rs8087522 GG, rs1137101 GG, rs16141 GG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8C97B" w14:textId="77777777" w:rsidR="00AB342B" w:rsidRPr="00883259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3259"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659BD" w14:textId="77777777" w:rsidR="00AB342B" w:rsidRPr="00D33CEC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33CEC">
              <w:rPr>
                <w:rFonts w:ascii="Times New Roman" w:hAnsi="Times New Roman" w:cs="Times New Roman"/>
                <w:sz w:val="24"/>
                <w:szCs w:val="24"/>
              </w:rPr>
              <w:t>1.49 (0.98-2.2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D6A45" w14:textId="77777777" w:rsidR="00AB342B" w:rsidRPr="00D33CEC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33CEC">
              <w:rPr>
                <w:rFonts w:ascii="Times New Roman" w:hAnsi="Times New Roman" w:cs="Times New Roman"/>
                <w:sz w:val="24"/>
                <w:szCs w:val="24"/>
              </w:rPr>
              <w:t xml:space="preserve">0.064 </w:t>
            </w:r>
          </w:p>
        </w:tc>
      </w:tr>
      <w:tr w:rsidR="00AB342B" w:rsidRPr="00CA71FF" w14:paraId="6EE9CE0E" w14:textId="77777777" w:rsidTr="005C5D29">
        <w:trPr>
          <w:trHeight w:val="280"/>
          <w:jc w:val="center"/>
        </w:trPr>
        <w:tc>
          <w:tcPr>
            <w:tcW w:w="31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F68044" w14:textId="77777777" w:rsidR="00AB342B" w:rsidRPr="0010225D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22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05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A3A451" w14:textId="77777777" w:rsidR="00AB342B" w:rsidRPr="0010225D" w:rsidRDefault="00AB342B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22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7782313 CT/CC, rs6713532 CT/TT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noWrap/>
            <w:hideMark/>
          </w:tcPr>
          <w:p w14:paraId="6AE39BC1" w14:textId="77777777" w:rsidR="00AB342B" w:rsidRPr="00883259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3259"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noWrap/>
            <w:hideMark/>
          </w:tcPr>
          <w:p w14:paraId="38DB1D45" w14:textId="77777777" w:rsidR="00AB342B" w:rsidRPr="00D33CEC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33CEC">
              <w:rPr>
                <w:rFonts w:ascii="Times New Roman" w:hAnsi="Times New Roman" w:cs="Times New Roman"/>
                <w:sz w:val="24"/>
                <w:szCs w:val="24"/>
              </w:rPr>
              <w:t>1.77 (1.23-2.55)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noWrap/>
            <w:hideMark/>
          </w:tcPr>
          <w:p w14:paraId="48FEB81B" w14:textId="77777777" w:rsidR="00AB342B" w:rsidRPr="00D33CEC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33CEC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</w:tr>
      <w:tr w:rsidR="00AB342B" w:rsidRPr="00CA71FF" w14:paraId="0B5CA6A8" w14:textId="77777777" w:rsidTr="005C5D29">
        <w:trPr>
          <w:trHeight w:val="280"/>
          <w:jc w:val="center"/>
        </w:trPr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92DEA8" w14:textId="77777777" w:rsidR="00AB342B" w:rsidRPr="0010225D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22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F749858" w14:textId="77777777" w:rsidR="00AB342B" w:rsidRPr="0010225D" w:rsidRDefault="00AB342B" w:rsidP="005C5D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0225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7782313 CT/CC, rs6713532 CC, rs1137101 AG/AA</w:t>
            </w: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7051C1F" w14:textId="77777777" w:rsidR="00AB342B" w:rsidRPr="00883259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83259"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A1494EB" w14:textId="77777777" w:rsidR="00AB342B" w:rsidRPr="00D33CEC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33CEC">
              <w:rPr>
                <w:rFonts w:ascii="Times New Roman" w:hAnsi="Times New Roman" w:cs="Times New Roman"/>
                <w:sz w:val="24"/>
                <w:szCs w:val="24"/>
              </w:rPr>
              <w:t>1.82 (0.96-3.45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2A1FC66" w14:textId="77777777" w:rsidR="00AB342B" w:rsidRPr="00D33CEC" w:rsidRDefault="00AB342B" w:rsidP="005C5D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33CEC">
              <w:rPr>
                <w:rFonts w:ascii="Times New Roman" w:hAnsi="Times New Roman" w:cs="Times New Roman"/>
                <w:sz w:val="24"/>
                <w:szCs w:val="24"/>
              </w:rPr>
              <w:t xml:space="preserve">0.069 </w:t>
            </w:r>
          </w:p>
        </w:tc>
      </w:tr>
    </w:tbl>
    <w:p w14:paraId="7C722716" w14:textId="77777777" w:rsidR="00AB342B" w:rsidRPr="00CA71FF" w:rsidRDefault="00AB342B" w:rsidP="00AB342B">
      <w:pPr>
        <w:widowControl/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CA71FF">
        <w:rPr>
          <w:rFonts w:ascii="Times New Roman" w:eastAsia="等线" w:hAnsi="Times New Roman" w:cs="Times New Roman"/>
          <w:kern w:val="0"/>
          <w:sz w:val="24"/>
          <w:szCs w:val="24"/>
        </w:rPr>
        <w:t>CART,</w:t>
      </w:r>
      <w:r w:rsidRPr="00CA71FF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CA71FF">
        <w:rPr>
          <w:rFonts w:ascii="Times New Roman" w:eastAsia="等线" w:hAnsi="Times New Roman" w:cs="Times New Roman"/>
          <w:kern w:val="0"/>
          <w:sz w:val="24"/>
          <w:szCs w:val="24"/>
        </w:rPr>
        <w:t>classification and regression tree</w:t>
      </w:r>
      <w:r w:rsidRPr="00CA71FF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Pr="00CA71FF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CA71FF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CI</w:t>
      </w:r>
      <w:r w:rsidRPr="00CA71FF">
        <w:rPr>
          <w:rFonts w:ascii="Times New Roman" w:eastAsia="等线" w:hAnsi="Times New Roman" w:cs="Times New Roman"/>
          <w:kern w:val="0"/>
          <w:sz w:val="24"/>
          <w:szCs w:val="24"/>
        </w:rPr>
        <w:t xml:space="preserve">, confidence interval; </w:t>
      </w:r>
      <w:r w:rsidRPr="00CA71FF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OR</w:t>
      </w:r>
      <w:r w:rsidRPr="00CA71FF">
        <w:rPr>
          <w:rFonts w:ascii="Times New Roman" w:eastAsia="等线" w:hAnsi="Times New Roman" w:cs="Times New Roman"/>
          <w:kern w:val="0"/>
          <w:sz w:val="24"/>
          <w:szCs w:val="24"/>
        </w:rPr>
        <w:t>, odds ratio.</w:t>
      </w:r>
    </w:p>
    <w:p w14:paraId="42526FB4" w14:textId="77777777" w:rsidR="00AB342B" w:rsidRPr="001D653F" w:rsidRDefault="00AB342B" w:rsidP="00AB342B">
      <w:pPr>
        <w:widowControl/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CA71FF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a</w:t>
      </w:r>
      <w:r w:rsidRPr="00CA71FF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Pr="00CA71FF">
        <w:rPr>
          <w:rFonts w:ascii="Times New Roman" w:eastAsia="等线" w:hAnsi="Times New Roman" w:cs="Times New Roman"/>
          <w:kern w:val="0"/>
          <w:sz w:val="24"/>
          <w:szCs w:val="24"/>
        </w:rPr>
        <w:t>Multivariate logistic regre</w:t>
      </w:r>
      <w:r w:rsidRPr="00034BA2">
        <w:rPr>
          <w:rFonts w:ascii="Times New Roman" w:eastAsia="等线" w:hAnsi="Times New Roman" w:cs="Times New Roman"/>
          <w:kern w:val="0"/>
          <w:sz w:val="24"/>
          <w:szCs w:val="24"/>
        </w:rPr>
        <w:t>ssion model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s were a</w:t>
      </w:r>
      <w:r w:rsidRPr="00DD3766">
        <w:rPr>
          <w:rFonts w:ascii="Times New Roman" w:eastAsia="等线" w:hAnsi="Times New Roman" w:cs="Times New Roman"/>
          <w:kern w:val="0"/>
          <w:sz w:val="24"/>
          <w:szCs w:val="24"/>
        </w:rPr>
        <w:t xml:space="preserve">djusted for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age</w:t>
      </w:r>
      <w:r w:rsidRPr="00DD3766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sex</w:t>
      </w:r>
      <w:r w:rsidRPr="00DD3766">
        <w:rPr>
          <w:rFonts w:ascii="Times New Roman" w:eastAsia="等线" w:hAnsi="Times New Roman" w:cs="Times New Roman"/>
          <w:kern w:val="0"/>
          <w:sz w:val="24"/>
          <w:szCs w:val="24"/>
        </w:rPr>
        <w:t>, maternal and paternal education levels, and household incomes.</w:t>
      </w:r>
    </w:p>
    <w:p w14:paraId="6F9417D7" w14:textId="77777777" w:rsidR="00AB342B" w:rsidRPr="001D653F" w:rsidRDefault="00AB342B" w:rsidP="00AB342B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1D653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14:paraId="1F638FF0" w14:textId="77777777" w:rsidR="00AB342B" w:rsidRPr="001D653F" w:rsidRDefault="00AB342B" w:rsidP="00AB342B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sectPr w:rsidR="00AB342B" w:rsidRPr="001D653F" w:rsidSect="00AB342B">
          <w:pgSz w:w="16838" w:h="11906" w:orient="landscape"/>
          <w:pgMar w:top="1440" w:right="1797" w:bottom="1440" w:left="1797" w:header="851" w:footer="992" w:gutter="0"/>
          <w:cols w:space="425"/>
          <w:docGrid w:linePitch="312"/>
        </w:sectPr>
      </w:pPr>
    </w:p>
    <w:p w14:paraId="1B3BBD8A" w14:textId="77777777" w:rsidR="00AB342B" w:rsidRPr="00AB342B" w:rsidRDefault="00AB342B"/>
    <w:sectPr w:rsidR="00AB342B" w:rsidRPr="00AB342B" w:rsidSect="00AB34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2B"/>
    <w:rsid w:val="00AB342B"/>
    <w:rsid w:val="00B85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943D1"/>
  <w15:chartTrackingRefBased/>
  <w15:docId w15:val="{D7F198CE-9BEF-4CB9-B18C-52422F217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342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B342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342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342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342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342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342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342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342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342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342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34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34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342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342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B342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34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34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34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34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B3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342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B34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342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B34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342B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B342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34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B342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B342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96</Characters>
  <Application>Microsoft Office Word</Application>
  <DocSecurity>0</DocSecurity>
  <Lines>24</Lines>
  <Paragraphs>1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童人 小</dc:creator>
  <cp:keywords/>
  <dc:description/>
  <cp:lastModifiedBy>童人 小</cp:lastModifiedBy>
  <cp:revision>1</cp:revision>
  <dcterms:created xsi:type="dcterms:W3CDTF">2026-04-23T15:17:00Z</dcterms:created>
  <dcterms:modified xsi:type="dcterms:W3CDTF">2026-04-23T15:17:00Z</dcterms:modified>
</cp:coreProperties>
</file>